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2A7E" w14:textId="43965718" w:rsidR="0074481C" w:rsidRPr="0074481C" w:rsidRDefault="0074481C" w:rsidP="0074481C">
      <w:pPr>
        <w:widowControl/>
        <w:spacing w:before="120"/>
        <w:jc w:val="center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74481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Multimedia Appendix 1</w:t>
      </w:r>
      <w:r w:rsidRPr="001315B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bookmarkStart w:id="0" w:name="_Hlk203932964"/>
      <w:r w:rsidRPr="001315B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 C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A2B09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1315B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RI image acquisition parameters of the three center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bookmarkEnd w:id="0"/>
    </w:p>
    <w:tbl>
      <w:tblPr>
        <w:tblW w:w="13137" w:type="dxa"/>
        <w:jc w:val="center"/>
        <w:tblLook w:val="04A0" w:firstRow="1" w:lastRow="0" w:firstColumn="1" w:lastColumn="0" w:noHBand="0" w:noVBand="1"/>
      </w:tblPr>
      <w:tblGrid>
        <w:gridCol w:w="2464"/>
        <w:gridCol w:w="1505"/>
        <w:gridCol w:w="3123"/>
        <w:gridCol w:w="3118"/>
        <w:gridCol w:w="2927"/>
      </w:tblGrid>
      <w:tr w:rsidR="0074481C" w:rsidRPr="00380D12" w14:paraId="60CF2AF1" w14:textId="77777777" w:rsidTr="00132BB6">
        <w:trPr>
          <w:trHeight w:val="269"/>
          <w:jc w:val="center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95AE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bookmarkStart w:id="1" w:name="OLE_LINK86"/>
            <w:bookmarkStart w:id="2" w:name="OLE_LINK87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F90DF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99FA86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enter 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2CC430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enter Ⅱ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F59A8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enter Ⅲ</w:t>
            </w:r>
          </w:p>
        </w:tc>
      </w:tr>
      <w:tr w:rsidR="0074481C" w:rsidRPr="00380D12" w14:paraId="15AACBE9" w14:textId="77777777" w:rsidTr="00132BB6">
        <w:trPr>
          <w:trHeight w:val="657"/>
          <w:jc w:val="center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4023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3C375D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arameter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24AA8C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90F">
              <w:rPr>
                <w:rFonts w:ascii="Times New Roman" w:eastAsia="宋体" w:hAnsi="Times New Roman" w:cs="Times New Roman"/>
                <w:sz w:val="16"/>
                <w:szCs w:val="16"/>
              </w:rPr>
              <w:t>The Affiliated Taizhou People's Hospital of Nanjing Medical Univers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AFACCE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90F">
              <w:rPr>
                <w:rFonts w:ascii="Times New Roman" w:eastAsia="宋体" w:hAnsi="Times New Roman" w:cs="Times New Roman"/>
                <w:sz w:val="16"/>
                <w:szCs w:val="16"/>
              </w:rPr>
              <w:t>The Affiliated Hospital of Nanjing University of Chinese Medicine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851CB3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90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ir RunRun</w:t>
            </w:r>
            <w:r w:rsidRPr="00F6790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Hospital affiliated to Nanjing Medical University</w:t>
            </w:r>
          </w:p>
        </w:tc>
      </w:tr>
      <w:tr w:rsidR="0074481C" w:rsidRPr="00380D12" w14:paraId="52A8F77B" w14:textId="77777777" w:rsidTr="00132BB6">
        <w:trPr>
          <w:trHeight w:val="509"/>
          <w:jc w:val="center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545D5BB2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T system</w:t>
            </w:r>
            <w:r w:rsidRPr="00C46A18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formation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93A265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CT system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C9B14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OLE_LINK82"/>
            <w:bookmarkStart w:id="4" w:name="OLE_LINK83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6-slice multi-detector CT scanner (Lightspeed Ultra</w:t>
            </w:r>
            <w:bookmarkEnd w:id="3"/>
            <w:bookmarkEnd w:id="4"/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, GE Healthcare, USA)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o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28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-slic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Dual source CT (Somatom Definition, Siemens Healthcare, Germany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64-slice spiral CT (SOMATON sensation64, Sieme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, Germany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A3515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6-slice multi-detector CT scanner (Lightspeed Ultra, GE Healthcare, USA)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o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56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-slic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 xml:space="preserve">Dual Source CT (Somatom </w:t>
            </w:r>
            <w:r w:rsidRPr="009774BD">
              <w:rPr>
                <w:rFonts w:ascii="Times New Roman" w:hAnsi="Times New Roman" w:cs="Times New Roman"/>
                <w:sz w:val="16"/>
                <w:szCs w:val="16"/>
              </w:rPr>
              <w:t>Force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, Siemens Healthcare, Germany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128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-slic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Dual Source CT (Somatom Definition, Siemens Healthcare, Germany)</w:t>
            </w:r>
          </w:p>
        </w:tc>
        <w:tc>
          <w:tcPr>
            <w:tcW w:w="292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74D1FF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5" w:name="OLE_LINK84"/>
            <w:bookmarkStart w:id="6" w:name="OLE_LINK85"/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256-slice spiral CT (Brilliance iCT, ROYAL PHILIPS, Netherlands)</w:t>
            </w:r>
            <w:bookmarkEnd w:id="5"/>
            <w:bookmarkEnd w:id="6"/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64- slice multi-detector CT (</w:t>
            </w:r>
            <w:r w:rsidRPr="002C5DB3">
              <w:rPr>
                <w:rFonts w:ascii="Times New Roman" w:eastAsia="宋体" w:hAnsi="Times New Roman" w:cs="Times New Roman"/>
                <w:sz w:val="16"/>
                <w:szCs w:val="16"/>
              </w:rPr>
              <w:t>Optima CT670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, GE Healthcare, USA)</w:t>
            </w:r>
          </w:p>
        </w:tc>
      </w:tr>
      <w:tr w:rsidR="0074481C" w:rsidRPr="00380D12" w14:paraId="5630A336" w14:textId="77777777" w:rsidTr="00132BB6">
        <w:trPr>
          <w:trHeight w:val="509"/>
          <w:jc w:val="center"/>
        </w:trPr>
        <w:tc>
          <w:tcPr>
            <w:tcW w:w="2464" w:type="dxa"/>
            <w:vMerge w:val="restart"/>
            <w:vAlign w:val="center"/>
          </w:tcPr>
          <w:p w14:paraId="372B0D57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T scan parameters</w:t>
            </w: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09AB8C6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Tube voltage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15366EC4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20 kVp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20</w:t>
            </w:r>
            <w:r w:rsidRPr="00380D1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kV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 with</w:t>
            </w:r>
          </w:p>
          <w:p w14:paraId="644407C7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automated tube current modula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20EB4E70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20 kVp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20</w:t>
            </w:r>
            <w:r w:rsidRPr="00380D1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kV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 with</w:t>
            </w:r>
          </w:p>
          <w:p w14:paraId="7E2CDCCD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automated tube current modulation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1A1F9491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20</w:t>
            </w:r>
            <w:r w:rsidRPr="00380D1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kV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 with</w:t>
            </w:r>
          </w:p>
          <w:p w14:paraId="48934E53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automated tube current modulation</w:t>
            </w:r>
          </w:p>
        </w:tc>
      </w:tr>
      <w:tr w:rsidR="0074481C" w:rsidRPr="00380D12" w14:paraId="4C034EC4" w14:textId="77777777" w:rsidTr="00132BB6">
        <w:trPr>
          <w:trHeight w:val="656"/>
          <w:jc w:val="center"/>
        </w:trPr>
        <w:tc>
          <w:tcPr>
            <w:tcW w:w="2464" w:type="dxa"/>
            <w:vMerge/>
            <w:vAlign w:val="center"/>
          </w:tcPr>
          <w:p w14:paraId="22F23F63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42767A9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Tube current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564A4447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 xml:space="preserve"> mA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r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with automated tube current modula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7A2A4BEE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 xml:space="preserve"> m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80 m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with automated tube current modulation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43AFD821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180 mA</w:t>
            </w:r>
            <w:r w:rsidRPr="00380D12">
              <w:rPr>
                <w:rFonts w:ascii="Times New Roman" w:eastAsia="宋体" w:hAnsi="Times New Roman" w:cs="Times New Roman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with automated tube current modulation</w:t>
            </w:r>
          </w:p>
        </w:tc>
      </w:tr>
      <w:tr w:rsidR="0074481C" w:rsidRPr="00380D12" w14:paraId="1E3A7E80" w14:textId="77777777" w:rsidTr="00132BB6">
        <w:trPr>
          <w:trHeight w:val="509"/>
          <w:jc w:val="center"/>
        </w:trPr>
        <w:tc>
          <w:tcPr>
            <w:tcW w:w="2464" w:type="dxa"/>
            <w:vMerge w:val="restart"/>
            <w:vAlign w:val="center"/>
          </w:tcPr>
          <w:p w14:paraId="35F19ACF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T image information</w:t>
            </w: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10CCB65E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Image matrix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187CEC59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512×512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B83CEA7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512×512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5A9B989C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512×512</w:t>
            </w:r>
          </w:p>
        </w:tc>
      </w:tr>
      <w:tr w:rsidR="0074481C" w:rsidRPr="00380D12" w14:paraId="6B99BFC0" w14:textId="77777777" w:rsidTr="00132BB6">
        <w:trPr>
          <w:trHeight w:val="474"/>
          <w:jc w:val="center"/>
        </w:trPr>
        <w:tc>
          <w:tcPr>
            <w:tcW w:w="2464" w:type="dxa"/>
            <w:vMerge/>
            <w:vAlign w:val="center"/>
          </w:tcPr>
          <w:p w14:paraId="4513C892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23025B3D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ayer thickness and layer 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interval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2C72F09A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m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 mm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50851BB0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m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 mm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1D83FD51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m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 mm</w:t>
            </w:r>
          </w:p>
        </w:tc>
      </w:tr>
      <w:tr w:rsidR="0074481C" w:rsidRPr="00380D12" w14:paraId="6A9BF57E" w14:textId="77777777" w:rsidTr="00132BB6">
        <w:trPr>
          <w:trHeight w:val="859"/>
          <w:jc w:val="center"/>
        </w:trPr>
        <w:tc>
          <w:tcPr>
            <w:tcW w:w="2464" w:type="dxa"/>
            <w:vAlign w:val="center"/>
          </w:tcPr>
          <w:p w14:paraId="045E12DA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I system</w:t>
            </w:r>
            <w:r w:rsidRPr="00C46A18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formation</w:t>
            </w: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2805F077" w14:textId="77777777" w:rsidR="0074481C" w:rsidRPr="00380D12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RI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06E6D2B6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rio 3.0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T (Sieme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Germany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Skyra 3.0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T (Sieme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Germany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</w:t>
            </w: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>Ingenia CX 3.0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HILIPS, Netherlands</w:t>
            </w:r>
            <w:r w:rsidRPr="00A81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602E3C8C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MAGNETOM Prisma 3.0T (Sieme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C5C77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ermany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Achieva TX 3.0T (Philip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Netherland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68D5BC0C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>Ingenia CX 3.0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PHILIPS, Netherlands</w:t>
            </w:r>
            <w:r w:rsidRPr="00A81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r Magnetom Verio 3.0T 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(Sieme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A81F35">
              <w:rPr>
                <w:rFonts w:ascii="Times New Roman" w:eastAsia="宋体" w:hAnsi="Times New Roman" w:cs="Times New Roman"/>
                <w:sz w:val="16"/>
                <w:szCs w:val="16"/>
              </w:rPr>
              <w:t>Healthcare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D12">
              <w:rPr>
                <w:rFonts w:ascii="Times New Roman" w:eastAsia="宋体" w:hAnsi="Times New Roman" w:cs="Times New Roman"/>
                <w:sz w:val="16"/>
                <w:szCs w:val="16"/>
              </w:rPr>
              <w:t>Germany</w:t>
            </w:r>
            <w:r w:rsidRPr="001A42B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74481C" w:rsidRPr="00380D12" w14:paraId="56F16DD6" w14:textId="77777777" w:rsidTr="00132BB6">
        <w:trPr>
          <w:trHeight w:val="530"/>
          <w:jc w:val="center"/>
        </w:trPr>
        <w:tc>
          <w:tcPr>
            <w:tcW w:w="2464" w:type="dxa"/>
            <w:vAlign w:val="center"/>
          </w:tcPr>
          <w:p w14:paraId="7C25DA81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533C911B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Echo time (TE)</w:t>
            </w:r>
          </w:p>
          <w:p w14:paraId="55979798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Repetition time (TR)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339F7371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60–70 ms</w:t>
            </w:r>
          </w:p>
          <w:p w14:paraId="071C8BFF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,800–3,800 ms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6D337639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60–70 ms</w:t>
            </w:r>
          </w:p>
          <w:p w14:paraId="6A4B5893" w14:textId="77777777" w:rsidR="0074481C" w:rsidRPr="001A42B9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,800–3,800 ms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6791E095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60–70 ms</w:t>
            </w:r>
          </w:p>
          <w:p w14:paraId="6261A485" w14:textId="77777777" w:rsidR="0074481C" w:rsidRPr="00A81F35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,800–3,800 ms</w:t>
            </w:r>
          </w:p>
        </w:tc>
      </w:tr>
      <w:tr w:rsidR="0074481C" w:rsidRPr="00380D12" w14:paraId="7C318C79" w14:textId="77777777" w:rsidTr="00132BB6">
        <w:trPr>
          <w:trHeight w:val="103"/>
          <w:jc w:val="center"/>
        </w:trPr>
        <w:tc>
          <w:tcPr>
            <w:tcW w:w="2464" w:type="dxa"/>
            <w:vAlign w:val="center"/>
          </w:tcPr>
          <w:p w14:paraId="070F9DB0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MRI </w:t>
            </w:r>
            <w:r w:rsidRPr="00C46A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mage information</w:t>
            </w:r>
          </w:p>
        </w:tc>
        <w:tc>
          <w:tcPr>
            <w:tcW w:w="1505" w:type="dxa"/>
            <w:tcMar>
              <w:left w:w="28" w:type="dxa"/>
              <w:right w:w="28" w:type="dxa"/>
            </w:tcMar>
            <w:vAlign w:val="center"/>
          </w:tcPr>
          <w:p w14:paraId="7D210E79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atrix size: </w:t>
            </w:r>
          </w:p>
        </w:tc>
        <w:tc>
          <w:tcPr>
            <w:tcW w:w="3123" w:type="dxa"/>
            <w:tcMar>
              <w:left w:w="28" w:type="dxa"/>
              <w:right w:w="28" w:type="dxa"/>
            </w:tcMar>
            <w:vAlign w:val="center"/>
          </w:tcPr>
          <w:p w14:paraId="7835383B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56 × 256 o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320 × 320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2CBB2E70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56 × 256 o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320 × 320</w:t>
            </w:r>
          </w:p>
        </w:tc>
        <w:tc>
          <w:tcPr>
            <w:tcW w:w="2927" w:type="dxa"/>
            <w:tcMar>
              <w:left w:w="28" w:type="dxa"/>
              <w:right w:w="28" w:type="dxa"/>
            </w:tcMar>
            <w:vAlign w:val="center"/>
          </w:tcPr>
          <w:p w14:paraId="23F15408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256 × 256 o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320 × 320</w:t>
            </w:r>
          </w:p>
        </w:tc>
      </w:tr>
      <w:tr w:rsidR="0074481C" w:rsidRPr="00380D12" w14:paraId="63064D56" w14:textId="77777777" w:rsidTr="00132BB6">
        <w:trPr>
          <w:trHeight w:val="444"/>
          <w:jc w:val="center"/>
        </w:trPr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13E6E86F" w14:textId="77777777" w:rsidR="0074481C" w:rsidRPr="00C46A18" w:rsidRDefault="0074481C" w:rsidP="00132B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6FA226" w14:textId="77777777" w:rsidR="0074481C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Slice thickness</w:t>
            </w:r>
          </w:p>
          <w:p w14:paraId="01AC4BA6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lice gap: 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DEC97D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3 mm</w:t>
            </w:r>
          </w:p>
          <w:p w14:paraId="02E4A45F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0.3 mm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828078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4 mm</w:t>
            </w:r>
          </w:p>
          <w:p w14:paraId="618738A9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0.3 mm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959DAA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3 mm</w:t>
            </w:r>
          </w:p>
          <w:p w14:paraId="55CE364F" w14:textId="77777777" w:rsidR="0074481C" w:rsidRPr="00254684" w:rsidRDefault="0074481C" w:rsidP="00132B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54684">
              <w:rPr>
                <w:rFonts w:ascii="Times New Roman" w:eastAsia="宋体" w:hAnsi="Times New Roman" w:cs="Times New Roman"/>
                <w:sz w:val="16"/>
                <w:szCs w:val="16"/>
              </w:rPr>
              <w:t>0.3 mm</w:t>
            </w:r>
          </w:p>
        </w:tc>
      </w:tr>
      <w:bookmarkEnd w:id="1"/>
      <w:bookmarkEnd w:id="2"/>
    </w:tbl>
    <w:p w14:paraId="2D141831" w14:textId="77777777" w:rsidR="00B75C78" w:rsidRDefault="00B75C78">
      <w:pPr>
        <w:rPr>
          <w:rFonts w:hint="eastAsia"/>
        </w:rPr>
      </w:pPr>
    </w:p>
    <w:sectPr w:rsidR="00B75C78" w:rsidSect="0074481C">
      <w:pgSz w:w="16838" w:h="11906" w:orient="landscape" w:code="9"/>
      <w:pgMar w:top="1588" w:right="1440" w:bottom="158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195F0" w14:textId="77777777" w:rsidR="00D22896" w:rsidRDefault="00D22896" w:rsidP="0074481C">
      <w:pPr>
        <w:rPr>
          <w:rFonts w:hint="eastAsia"/>
        </w:rPr>
      </w:pPr>
      <w:r>
        <w:separator/>
      </w:r>
    </w:p>
  </w:endnote>
  <w:endnote w:type="continuationSeparator" w:id="0">
    <w:p w14:paraId="64490438" w14:textId="77777777" w:rsidR="00D22896" w:rsidRDefault="00D22896" w:rsidP="007448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39966" w14:textId="77777777" w:rsidR="00D22896" w:rsidRDefault="00D22896" w:rsidP="0074481C">
      <w:pPr>
        <w:rPr>
          <w:rFonts w:hint="eastAsia"/>
        </w:rPr>
      </w:pPr>
      <w:r>
        <w:separator/>
      </w:r>
    </w:p>
  </w:footnote>
  <w:footnote w:type="continuationSeparator" w:id="0">
    <w:p w14:paraId="0B8A48DA" w14:textId="77777777" w:rsidR="00D22896" w:rsidRDefault="00D22896" w:rsidP="007448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04"/>
    <w:rsid w:val="00014C9B"/>
    <w:rsid w:val="00220920"/>
    <w:rsid w:val="0074481C"/>
    <w:rsid w:val="00AC5E33"/>
    <w:rsid w:val="00B75C78"/>
    <w:rsid w:val="00D22896"/>
    <w:rsid w:val="00EF0F04"/>
    <w:rsid w:val="00F6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BB8E6"/>
  <w15:chartTrackingRefBased/>
  <w15:docId w15:val="{503CE29C-A87C-4A34-9474-F770E494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8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0F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F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F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F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F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F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F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F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F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F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F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0F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F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F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F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F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F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F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F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F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F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F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F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0F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48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48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4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4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3</Characters>
  <Application>Microsoft Office Word</Application>
  <DocSecurity>0</DocSecurity>
  <Lines>93</Lines>
  <Paragraphs>50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2</cp:revision>
  <dcterms:created xsi:type="dcterms:W3CDTF">2025-07-20T11:40:00Z</dcterms:created>
  <dcterms:modified xsi:type="dcterms:W3CDTF">2025-07-20T11:43:00Z</dcterms:modified>
</cp:coreProperties>
</file>